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BDB6F" w14:textId="31C43607" w:rsidR="000510AD" w:rsidRPr="000A2E68" w:rsidRDefault="000510AD" w:rsidP="000510AD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bookmarkStart w:id="0" w:name="_Hlk91010674"/>
      <w:r w:rsidRPr="007743C7">
        <w:rPr>
          <w:rFonts w:ascii="Times New Roman" w:hAnsi="Times New Roman" w:cs="Times New Roman"/>
          <w:szCs w:val="20"/>
        </w:rPr>
        <w:t xml:space="preserve">Supplementary </w:t>
      </w:r>
      <w:r w:rsidR="00D95335" w:rsidRPr="007743C7">
        <w:rPr>
          <w:rFonts w:ascii="Times New Roman" w:hAnsi="Times New Roman" w:cs="Times New Roman"/>
          <w:szCs w:val="20"/>
        </w:rPr>
        <w:t>Material</w:t>
      </w:r>
      <w:r w:rsidRPr="007743C7">
        <w:rPr>
          <w:rFonts w:ascii="Times New Roman" w:hAnsi="Times New Roman" w:cs="Times New Roman"/>
          <w:szCs w:val="20"/>
        </w:rPr>
        <w:t xml:space="preserve"> 1</w:t>
      </w:r>
      <w:bookmarkEnd w:id="0"/>
      <w:r w:rsidRPr="007743C7">
        <w:rPr>
          <w:rFonts w:ascii="Times New Roman" w:hAnsi="Times New Roman" w:cs="Times New Roman"/>
          <w:szCs w:val="20"/>
        </w:rPr>
        <w:t>. Unadjusted and adjusted odds ratios for poor sleep quality (PSQI &gt; 5) according to smoking status by sex and age group</w:t>
      </w:r>
      <w:r w:rsidR="00B91515" w:rsidRPr="007743C7">
        <w:rPr>
          <w:rFonts w:ascii="Times New Roman" w:hAnsi="Times New Roman" w:cs="Times New Roman"/>
          <w:szCs w:val="20"/>
        </w:rPr>
        <w:t xml:space="preserve"> (by 10 year group)</w:t>
      </w:r>
    </w:p>
    <w:tbl>
      <w:tblPr>
        <w:tblStyle w:val="a3"/>
        <w:tblW w:w="137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4602"/>
        <w:gridCol w:w="1247"/>
        <w:gridCol w:w="1364"/>
        <w:gridCol w:w="1364"/>
        <w:gridCol w:w="248"/>
        <w:gridCol w:w="1247"/>
        <w:gridCol w:w="1364"/>
        <w:gridCol w:w="1364"/>
      </w:tblGrid>
      <w:tr w:rsidR="000510AD" w:rsidRPr="004A536A" w14:paraId="72CF8781" w14:textId="77777777" w:rsidTr="00237A4D">
        <w:trPr>
          <w:trHeight w:val="292"/>
        </w:trPr>
        <w:tc>
          <w:tcPr>
            <w:tcW w:w="0" w:type="auto"/>
            <w:vAlign w:val="center"/>
          </w:tcPr>
          <w:p w14:paraId="2DCE2D1B" w14:textId="77777777" w:rsidR="000510AD" w:rsidRPr="004A536A" w:rsidRDefault="000510AD" w:rsidP="00237A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0" w:type="auto"/>
            <w:vAlign w:val="center"/>
          </w:tcPr>
          <w:p w14:paraId="59A54158" w14:textId="77777777" w:rsidR="000510AD" w:rsidRPr="004A536A" w:rsidRDefault="000510AD" w:rsidP="00237A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0" w:type="auto"/>
            <w:gridSpan w:val="3"/>
          </w:tcPr>
          <w:p w14:paraId="33C8B352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bottom w:val="nil"/>
            </w:tcBorders>
          </w:tcPr>
          <w:p w14:paraId="35942F46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10E66C25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0510AD" w:rsidRPr="004A536A" w14:paraId="027D7BC9" w14:textId="77777777" w:rsidTr="00237A4D">
        <w:trPr>
          <w:trHeight w:val="31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8E4552" w14:textId="77777777" w:rsidR="000510AD" w:rsidRPr="004A536A" w:rsidRDefault="000510AD" w:rsidP="00237A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060C2A" w14:textId="77777777" w:rsidR="000510AD" w:rsidRPr="004A536A" w:rsidRDefault="000510AD" w:rsidP="00237A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0D9BFF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Crude OR</w:t>
            </w:r>
          </w:p>
          <w:p w14:paraId="67265F53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23DD40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68EBC1E1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79C894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5610A88F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1F6B23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5DFADA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Crude OR</w:t>
            </w:r>
          </w:p>
          <w:p w14:paraId="586D4E91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6BF48D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6C91CA4B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0A8FDD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  <w:p w14:paraId="203DEB6D" w14:textId="77777777" w:rsidR="000510AD" w:rsidRPr="004A536A" w:rsidRDefault="000510AD" w:rsidP="00237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36A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526560" w:rsidRPr="004A536A" w14:paraId="4C5E806F" w14:textId="77777777" w:rsidTr="00237A4D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3027090" w14:textId="49C820E9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19-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FA5140A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on-smok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FE984D" w14:textId="2E581BDB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25A58D" w14:textId="0531666F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34CFB7E" w14:textId="74D7B918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5918D7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1AEAE9" w14:textId="5C2F647A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B2E1C2" w14:textId="4BE3C2D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8BA5A6" w14:textId="60A4FB4B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526560" w:rsidRPr="004A536A" w14:paraId="28D542CF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7205D4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567840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Occasional smoker &amp;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&lt;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EC69FA" w14:textId="77777777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23</w:t>
            </w:r>
          </w:p>
          <w:p w14:paraId="3D7A6294" w14:textId="6669F209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11-1.37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249E1C" w14:textId="1624006E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8</w:t>
            </w:r>
          </w:p>
          <w:p w14:paraId="6624F6D1" w14:textId="1FE59810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6-1.32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1D9C46" w14:textId="7BE87C1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1200F5EF" w14:textId="0CF3EBF0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7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796C2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E8692" w14:textId="5E5FE998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  <w:p w14:paraId="1D8F6FDC" w14:textId="34C7FA1B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B5EF91" w14:textId="2C918C31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  <w:p w14:paraId="2D7E228A" w14:textId="31E2FAE8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FFCE7D" w14:textId="11D048CA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14:paraId="22A180C1" w14:textId="4E204B8F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526560" w:rsidRPr="004A536A" w14:paraId="787115CD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70B8BF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6C3E0C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≥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F73C7A" w14:textId="77777777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79</w:t>
            </w:r>
          </w:p>
          <w:p w14:paraId="47B44167" w14:textId="3C79954E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52-2.11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214428" w14:textId="4226855A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61</w:t>
            </w:r>
          </w:p>
          <w:p w14:paraId="07D99697" w14:textId="1E3BB16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36-1.91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72D7A7" w14:textId="726F8019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6DC7EF5E" w14:textId="13CC5EA3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6D0DA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5F2E1E" w14:textId="0B02344B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  <w:p w14:paraId="056DF44C" w14:textId="2D00B6AD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FED624" w14:textId="4E9526BF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  <w:p w14:paraId="7FD8ED82" w14:textId="0E9751D1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1C9EEB" w14:textId="58354DE9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  <w:p w14:paraId="25097F9B" w14:textId="36D6D681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26560" w:rsidRPr="004A536A" w14:paraId="71343F49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CD6A6A" w14:textId="2467256B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0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782F95" w14:textId="24134540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on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C6677A" w14:textId="49F39F11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7CB95E" w14:textId="0784881F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E02356" w14:textId="6B2DCB18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8926D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D646EC" w14:textId="5C81915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6BB816" w14:textId="4E3E1A81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81CA22" w14:textId="1874845E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526560" w:rsidRPr="004A536A" w14:paraId="3F0E39F1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6CBD04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9C3910" w14:textId="2E6D9706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Occasional smoker &amp;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&lt;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FCEEAD" w14:textId="05033BBD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7</w:t>
            </w:r>
          </w:p>
          <w:p w14:paraId="6E460954" w14:textId="4D79282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7-1.28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66CC6E" w14:textId="0248AFFA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1</w:t>
            </w:r>
          </w:p>
          <w:p w14:paraId="0FE0D8B9" w14:textId="491C1418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1-1.22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478211" w14:textId="74F877BA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FE6F8C4" w14:textId="68091B9D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23C97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B1ADF7" w14:textId="49B7074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  <w:p w14:paraId="743B27F9" w14:textId="344798CE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8BA7E5" w14:textId="466FC6B2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  <w:p w14:paraId="1C79615D" w14:textId="658B5886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A33736" w14:textId="21C5A8D7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  <w:p w14:paraId="7798E175" w14:textId="2891EA09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526560" w:rsidRPr="004A536A" w14:paraId="37A11DF4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D1B6E2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61B7E5" w14:textId="3310BAE8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≥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2DBD4B" w14:textId="047CBEAB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35</w:t>
            </w:r>
          </w:p>
          <w:p w14:paraId="7ED8A414" w14:textId="750D2983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19-1.53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B8F137" w14:textId="00012957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20</w:t>
            </w:r>
          </w:p>
          <w:p w14:paraId="581B95F0" w14:textId="2DCF6A5B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6-1.37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F1CCA" w14:textId="6DE7F172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5541000" w14:textId="1255C075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6947B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50194D" w14:textId="06BD5D7B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  <w:p w14:paraId="32AB33A3" w14:textId="099F8C9B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CE53B5" w14:textId="33CEFC4E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  <w:p w14:paraId="6CE8BEEA" w14:textId="790061AC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C2806D" w14:textId="15195952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37F11AE2" w14:textId="7655DED0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26560" w:rsidRPr="004A536A" w14:paraId="1E20B624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8DA0DA" w14:textId="032E03CF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0A32A" w14:textId="1754D7D8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on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603F2D" w14:textId="603C596F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646EAD" w14:textId="663EF1D0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F6A7B5" w14:textId="1C0C64C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CA1D2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28D1AD" w14:textId="11B15FAF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0B243" w14:textId="3E9B6C8E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C39B11" w14:textId="58D220C7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526560" w:rsidRPr="004A536A" w14:paraId="66484C4F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F84A2F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2D560" w14:textId="3F9C1061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Occasional smoker &amp;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&lt;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C3AE35" w14:textId="7E207827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6</w:t>
            </w:r>
          </w:p>
          <w:p w14:paraId="0E0097B9" w14:textId="691542FC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6-1.27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CFB10D" w14:textId="0EC60C96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3</w:t>
            </w:r>
          </w:p>
          <w:p w14:paraId="47C95180" w14:textId="24A59A9A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3-1.24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D2597" w14:textId="66FDB29A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148654F" w14:textId="006C9D71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337F5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B0803C" w14:textId="3ADA5E44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  <w:p w14:paraId="76666494" w14:textId="024A0E0F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A058ED" w14:textId="60DEC619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  <w:p w14:paraId="512D72E8" w14:textId="135E2D0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70F741" w14:textId="7CB8861D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  <w:p w14:paraId="579E12E9" w14:textId="7BA97969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26560" w:rsidRPr="004A536A" w14:paraId="5AA299B3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A46077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15B968" w14:textId="49309F9B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≥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6D915D" w14:textId="3B9C0B07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41</w:t>
            </w:r>
          </w:p>
          <w:p w14:paraId="73768E24" w14:textId="21F5E572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28-1.56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CB807" w14:textId="36F01426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29</w:t>
            </w:r>
          </w:p>
          <w:p w14:paraId="2637E03C" w14:textId="561999BC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16-1.42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67E35C" w14:textId="338B5464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  <w:p w14:paraId="48A23098" w14:textId="109F9CC8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F060C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327877" w14:textId="3ACBF7CD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  <w:p w14:paraId="5407B122" w14:textId="4C47A7B8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898F2B" w14:textId="06C2BB45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  <w:p w14:paraId="462336B9" w14:textId="7B7D015C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62F3E3" w14:textId="4B43835E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0</w:t>
            </w:r>
          </w:p>
          <w:p w14:paraId="4FF73B16" w14:textId="4EE78156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26560" w:rsidRPr="004A536A" w14:paraId="00E5AC29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E5807" w14:textId="7ED4A7FC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0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3D671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on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2674FC" w14:textId="29678DE7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62A968" w14:textId="2C6D0719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09EE05" w14:textId="7F761D44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D1DBD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6AD964" w14:textId="39621AB9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22A35F" w14:textId="02DD3D27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E26FBE" w14:textId="37FED81A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526560" w:rsidRPr="004A536A" w14:paraId="232A9756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0A5619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95AF36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Occasional smoker &amp;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&lt;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1DF1E1" w14:textId="3A55FFF8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0</w:t>
            </w:r>
          </w:p>
          <w:p w14:paraId="522C5C4C" w14:textId="0CB756CA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1-1.22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B6037A" w14:textId="62C6DD7D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6</w:t>
            </w:r>
          </w:p>
          <w:p w14:paraId="78272B00" w14:textId="7A43C35C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6-1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A9A7D2" w14:textId="6380BFD8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3497F0D7" w14:textId="4F67628E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F41DF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A7FB16" w14:textId="1D7056CF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  <w:p w14:paraId="2C3693FE" w14:textId="61F96A0C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7FA6B4" w14:textId="44F48048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  <w:p w14:paraId="37E0ABE6" w14:textId="3E834C41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2F7723" w14:textId="62CC458C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54FA58B9" w14:textId="3A1CE2E6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</w:tr>
      <w:tr w:rsidR="00526560" w:rsidRPr="004A536A" w14:paraId="42785E18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FC87D3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F36B5C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≥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51047B" w14:textId="3915EE94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27</w:t>
            </w:r>
          </w:p>
          <w:p w14:paraId="3A8BA003" w14:textId="6E80BC5C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16-1.39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56E296" w14:textId="7187A45E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7</w:t>
            </w:r>
          </w:p>
          <w:p w14:paraId="527B75BF" w14:textId="5F7EEDA0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6-1.29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6110C7" w14:textId="536499F2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7CD8DD0" w14:textId="51BE31C6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65782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95BD6" w14:textId="300BB96F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088B281F" w14:textId="5CD3D2BE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695AD7" w14:textId="5E5E512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14:paraId="4D228667" w14:textId="3AA380F5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8AEC05" w14:textId="70EE81A0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  <w:p w14:paraId="2C8D440C" w14:textId="14B216F9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26560" w:rsidRPr="004A536A" w14:paraId="3E1C59C3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90BE1C" w14:textId="2FE66C3E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D9F144" w14:textId="35D359C5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on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09A748" w14:textId="0EA172D3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632616" w14:textId="04601619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B8E4EC" w14:textId="3C1E89B4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30B71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AD048" w14:textId="00A78E6F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253904" w14:textId="72E93F9C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0926A6" w14:textId="6AA3265F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526560" w:rsidRPr="004A536A" w14:paraId="6B620A49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AC752A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17B89A" w14:textId="2D023393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Occasional smoker &amp;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&lt;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111F2F" w14:textId="6FCC5044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5</w:t>
            </w:r>
          </w:p>
          <w:p w14:paraId="5011DECF" w14:textId="5C4F944D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3-1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3C6EFB" w14:textId="733D5D9D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2</w:t>
            </w:r>
          </w:p>
          <w:p w14:paraId="589D967F" w14:textId="099F8A25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1-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815D27" w14:textId="623EEC9F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30A3642C" w14:textId="60999BD4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2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6C441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0FDBC4" w14:textId="74F68430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  <w:p w14:paraId="40E3A40A" w14:textId="7089E6B2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3A3D47" w14:textId="62DF23A9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  <w:p w14:paraId="7818F6D6" w14:textId="4F9EAC01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F1F3BD" w14:textId="1B35493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  <w:p w14:paraId="70C25C76" w14:textId="191632B5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26560" w:rsidRPr="004A536A" w14:paraId="6ADF5C0F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317042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AC5072" w14:textId="04AED8B5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≥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95B6BD" w14:textId="4D7571DA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9</w:t>
            </w:r>
          </w:p>
          <w:p w14:paraId="4796EF4B" w14:textId="2BC33A98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.06-1.34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CD086" w14:textId="7149DEA3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1</w:t>
            </w:r>
          </w:p>
          <w:p w14:paraId="0466EDD6" w14:textId="7C194115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9-1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BC5040" w14:textId="299FCD1D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14:paraId="7BBED932" w14:textId="6F576FC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F44AE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190B2" w14:textId="09A9E08B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14:paraId="701AA83E" w14:textId="38E17F4F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EB151" w14:textId="5B783061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49B534FB" w14:textId="17719A2A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8E3DF" w14:textId="08C9CB20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  <w:p w14:paraId="47BE4EBC" w14:textId="6DA80F6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26560" w:rsidRPr="004A536A" w14:paraId="5757A6F2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BEA17A" w14:textId="3E0C7C35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45883C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on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882125" w14:textId="620507FF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6C3686" w14:textId="2C14008F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74815B" w14:textId="6E8206A9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934F41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547096" w14:textId="4DB9CED6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033FC" w14:textId="0B2B734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873060" w14:textId="10153572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526560" w:rsidRPr="004A536A" w14:paraId="61692FA6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AC641C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8969F9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Occasional smoker &amp;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&lt;1 pack per da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D32BD" w14:textId="7663DA0C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10</w:t>
            </w:r>
          </w:p>
          <w:p w14:paraId="516529B0" w14:textId="71CD5E9A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7-1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664A57" w14:textId="53960F0B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7</w:t>
            </w:r>
          </w:p>
          <w:p w14:paraId="799289F6" w14:textId="75F3200B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95-1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C3A220" w14:textId="070438B7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D2F4D90" w14:textId="22F67DD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F6008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0B5BD" w14:textId="3E613956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  <w:p w14:paraId="323C09E2" w14:textId="5432B89F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F195AD" w14:textId="75D5C6B8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2326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3CE0A39" w14:textId="0F87E7D6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32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6B17C7" w14:textId="2A53E216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  <w:p w14:paraId="117C1CCA" w14:textId="38766AFC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26560" w:rsidRPr="004A536A" w14:paraId="4DA76F87" w14:textId="77777777" w:rsidTr="00237A4D">
        <w:trPr>
          <w:trHeight w:val="3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55CAF9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5879DD" w14:textId="77777777" w:rsidR="00526560" w:rsidRPr="007A7AE4" w:rsidRDefault="00526560" w:rsidP="0052656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Daily smoker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7A7AE4">
              <w:rPr>
                <w:rFonts w:ascii="Times New Roman" w:eastAsia="맑은 고딕" w:hAnsi="Times New Roman" w:cs="Times New Roman"/>
                <w:sz w:val="18"/>
                <w:szCs w:val="18"/>
              </w:rPr>
              <w:t>(≥1 pack per day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F46898" w14:textId="47306B99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4</w:t>
            </w:r>
          </w:p>
          <w:p w14:paraId="58F90F71" w14:textId="0EB09619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87-1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331CC3" w14:textId="16C861B1" w:rsidR="00526560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.03</w:t>
            </w:r>
          </w:p>
          <w:p w14:paraId="4F0557D8" w14:textId="72FF77B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0.86-1.2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07C646" w14:textId="23BF9D1C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144E25E0" w14:textId="7210B0A1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82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0FCFEE" w14:textId="77777777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4D3123" w14:textId="63D8D693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4FCA38FD" w14:textId="528EE903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56335E" w14:textId="036B1CC4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326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F374016" w14:textId="5862E834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326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32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A25B44" w14:textId="5364948A" w:rsidR="00526560" w:rsidRPr="007A7AE4" w:rsidRDefault="00526560" w:rsidP="0052656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0094204A" w14:textId="671026DD" w:rsidR="00526560" w:rsidRPr="007A7AE4" w:rsidRDefault="00526560" w:rsidP="0052656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A7AE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9</w:t>
            </w:r>
            <w:r w:rsidRPr="007A7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2B6E742C" w14:textId="77777777" w:rsidR="000510AD" w:rsidRDefault="000510AD" w:rsidP="000510A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O</w:t>
      </w:r>
      <w:r>
        <w:rPr>
          <w:rFonts w:ascii="Times New Roman" w:hAnsi="Times New Roman" w:cs="Times New Roman"/>
          <w:sz w:val="18"/>
          <w:szCs w:val="18"/>
        </w:rPr>
        <w:t>R, odds ratio; CI, confidence interval</w:t>
      </w:r>
    </w:p>
    <w:p w14:paraId="476B9107" w14:textId="77777777" w:rsidR="000510AD" w:rsidRPr="009A6A46" w:rsidRDefault="000510AD" w:rsidP="000510A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r w:rsidRPr="009A6A46">
        <w:rPr>
          <w:rFonts w:ascii="Times New Roman" w:hAnsi="Times New Roman" w:cs="Times New Roman" w:hint="eastAsia"/>
          <w:sz w:val="18"/>
          <w:szCs w:val="18"/>
        </w:rPr>
        <w:t>*</w:t>
      </w:r>
      <w:r w:rsidRPr="009A6A46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A6A46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A6A46">
        <w:rPr>
          <w:rFonts w:ascii="Times New Roman" w:hAnsi="Times New Roman" w:cs="Times New Roman"/>
          <w:sz w:val="18"/>
          <w:szCs w:val="18"/>
        </w:rPr>
        <w:t>0.05</w:t>
      </w:r>
    </w:p>
    <w:p w14:paraId="04A7999B" w14:textId="77777777" w:rsidR="000510AD" w:rsidRPr="009A6A46" w:rsidRDefault="000510AD" w:rsidP="000510A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A6A46">
        <w:rPr>
          <w:rFonts w:ascii="Times New Roman" w:hAnsi="Times New Roman" w:cs="Times New Roman"/>
          <w:sz w:val="18"/>
          <w:szCs w:val="18"/>
        </w:rPr>
        <w:t xml:space="preserve"> Adjusted for f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requency of age, education level, employment, alcohol </w:t>
      </w:r>
      <w:r>
        <w:rPr>
          <w:rFonts w:ascii="Times New Roman" w:eastAsia="맑은 고딕" w:hAnsi="Times New Roman" w:cs="Times New Roman"/>
          <w:color w:val="000000"/>
          <w:sz w:val="18"/>
          <w:szCs w:val="18"/>
        </w:rPr>
        <w:t>consumption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, </w:t>
      </w:r>
      <w:r w:rsidRPr="009A6A46">
        <w:rPr>
          <w:rFonts w:ascii="Times New Roman" w:eastAsia="맑은 고딕" w:hAnsi="Times New Roman" w:cs="Times New Roman" w:hint="eastAsia"/>
          <w:color w:val="000000"/>
          <w:sz w:val="18"/>
          <w:szCs w:val="18"/>
        </w:rPr>
        <w:t>w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>alking exercise, and history of hypertension or diabetes.</w:t>
      </w:r>
    </w:p>
    <w:p w14:paraId="51DA6873" w14:textId="090FBC4E" w:rsidR="00227608" w:rsidRDefault="000510AD" w:rsidP="00714159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A6A46">
        <w:rPr>
          <w:rFonts w:ascii="Times New Roman" w:hAnsi="Times New Roman" w:cs="Times New Roman"/>
          <w:sz w:val="18"/>
          <w:szCs w:val="18"/>
        </w:rPr>
        <w:t xml:space="preserve"> Additional</w:t>
      </w:r>
      <w:r>
        <w:rPr>
          <w:rFonts w:ascii="Times New Roman" w:hAnsi="Times New Roman" w:cs="Times New Roman"/>
          <w:sz w:val="18"/>
          <w:szCs w:val="18"/>
        </w:rPr>
        <w:t>ly</w:t>
      </w:r>
      <w:r w:rsidRPr="009A6A46">
        <w:rPr>
          <w:rFonts w:ascii="Times New Roman" w:hAnsi="Times New Roman" w:cs="Times New Roman"/>
          <w:sz w:val="18"/>
          <w:szCs w:val="18"/>
        </w:rPr>
        <w:t xml:space="preserve"> adjusted for p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 xml:space="preserve">erceived stress level, depressive mood, and </w:t>
      </w:r>
      <w:r w:rsidRPr="009A6A46">
        <w:rPr>
          <w:rFonts w:ascii="Times New Roman" w:eastAsia="맑은 고딕" w:hAnsi="Times New Roman" w:cs="Times New Roman" w:hint="eastAsia"/>
          <w:color w:val="000000"/>
          <w:sz w:val="18"/>
          <w:szCs w:val="18"/>
        </w:rPr>
        <w:t>s</w:t>
      </w:r>
      <w:r w:rsidRPr="009A6A46">
        <w:rPr>
          <w:rFonts w:ascii="Times New Roman" w:eastAsia="맑은 고딕" w:hAnsi="Times New Roman" w:cs="Times New Roman"/>
          <w:color w:val="000000"/>
          <w:sz w:val="18"/>
          <w:szCs w:val="18"/>
        </w:rPr>
        <w:t>ubjective health status to Model 1.</w:t>
      </w:r>
      <w:bookmarkStart w:id="1" w:name="_GoBack"/>
      <w:bookmarkEnd w:id="1"/>
    </w:p>
    <w:sectPr w:rsidR="00227608" w:rsidSect="001F6DB6">
      <w:headerReference w:type="default" r:id="rId8"/>
      <w:pgSz w:w="16838" w:h="11906" w:orient="landscape"/>
      <w:pgMar w:top="1440" w:right="1701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904CA" w14:textId="77777777" w:rsidR="001B497F" w:rsidRDefault="001B497F" w:rsidP="00675476">
      <w:pPr>
        <w:spacing w:after="0" w:line="240" w:lineRule="auto"/>
      </w:pPr>
      <w:r>
        <w:separator/>
      </w:r>
    </w:p>
  </w:endnote>
  <w:endnote w:type="continuationSeparator" w:id="0">
    <w:p w14:paraId="782F59CF" w14:textId="77777777" w:rsidR="001B497F" w:rsidRDefault="001B497F" w:rsidP="00675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2968A4" w14:textId="77777777" w:rsidR="001B497F" w:rsidRDefault="001B497F" w:rsidP="00675476">
      <w:pPr>
        <w:spacing w:after="0" w:line="240" w:lineRule="auto"/>
      </w:pPr>
      <w:r>
        <w:separator/>
      </w:r>
    </w:p>
  </w:footnote>
  <w:footnote w:type="continuationSeparator" w:id="0">
    <w:p w14:paraId="10676D73" w14:textId="77777777" w:rsidR="001B497F" w:rsidRDefault="001B497F" w:rsidP="006754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FCC40" w14:textId="638D5B6D" w:rsidR="001F6DB6" w:rsidRDefault="001F6DB6" w:rsidP="001F6DB6">
    <w:pPr>
      <w:pStyle w:val="a7"/>
      <w:spacing w:line="180" w:lineRule="auto"/>
    </w:pPr>
    <w:r>
      <w:t xml:space="preserve">Volume: 44, Article ID: e2022022 </w:t>
    </w:r>
  </w:p>
  <w:p w14:paraId="6303D286" w14:textId="307F60F3" w:rsidR="001F6DB6" w:rsidRDefault="001F6DB6" w:rsidP="001F6DB6">
    <w:pPr>
      <w:pStyle w:val="a7"/>
      <w:spacing w:line="180" w:lineRule="auto"/>
    </w:pPr>
    <w:r>
      <w:t>https://doi.org/10.4178/epih.e202202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987B5A"/>
    <w:multiLevelType w:val="hybridMultilevel"/>
    <w:tmpl w:val="17B4C6CE"/>
    <w:lvl w:ilvl="0" w:tplc="10669A1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570"/>
    <w:rsid w:val="0000648B"/>
    <w:rsid w:val="00010659"/>
    <w:rsid w:val="0001354F"/>
    <w:rsid w:val="00014585"/>
    <w:rsid w:val="0002624E"/>
    <w:rsid w:val="000510AD"/>
    <w:rsid w:val="00056C39"/>
    <w:rsid w:val="00062074"/>
    <w:rsid w:val="00070F41"/>
    <w:rsid w:val="000A2E68"/>
    <w:rsid w:val="000C7E38"/>
    <w:rsid w:val="000D41C4"/>
    <w:rsid w:val="000D712D"/>
    <w:rsid w:val="000E2005"/>
    <w:rsid w:val="001220E8"/>
    <w:rsid w:val="00130AC3"/>
    <w:rsid w:val="00132308"/>
    <w:rsid w:val="0019354A"/>
    <w:rsid w:val="0019667B"/>
    <w:rsid w:val="001B497F"/>
    <w:rsid w:val="001B4C1C"/>
    <w:rsid w:val="001E1CE2"/>
    <w:rsid w:val="001F6DB6"/>
    <w:rsid w:val="00201C54"/>
    <w:rsid w:val="00217F8C"/>
    <w:rsid w:val="00220A8C"/>
    <w:rsid w:val="00227608"/>
    <w:rsid w:val="00231FD6"/>
    <w:rsid w:val="002326B9"/>
    <w:rsid w:val="00232839"/>
    <w:rsid w:val="00242213"/>
    <w:rsid w:val="0025181A"/>
    <w:rsid w:val="00252477"/>
    <w:rsid w:val="00254937"/>
    <w:rsid w:val="00264957"/>
    <w:rsid w:val="00282FF3"/>
    <w:rsid w:val="00284C86"/>
    <w:rsid w:val="00286E82"/>
    <w:rsid w:val="00290EA3"/>
    <w:rsid w:val="002B18EB"/>
    <w:rsid w:val="002B63A7"/>
    <w:rsid w:val="002C1FF9"/>
    <w:rsid w:val="002C22CC"/>
    <w:rsid w:val="002F7D23"/>
    <w:rsid w:val="0031315E"/>
    <w:rsid w:val="003355D9"/>
    <w:rsid w:val="00336F3F"/>
    <w:rsid w:val="00352143"/>
    <w:rsid w:val="00362D16"/>
    <w:rsid w:val="00384DF5"/>
    <w:rsid w:val="00396291"/>
    <w:rsid w:val="0039688D"/>
    <w:rsid w:val="003A753E"/>
    <w:rsid w:val="003C4E02"/>
    <w:rsid w:val="003D7563"/>
    <w:rsid w:val="003D75FE"/>
    <w:rsid w:val="003E1CA4"/>
    <w:rsid w:val="004015BE"/>
    <w:rsid w:val="004239E5"/>
    <w:rsid w:val="00423F91"/>
    <w:rsid w:val="00426957"/>
    <w:rsid w:val="00436C36"/>
    <w:rsid w:val="00451CAE"/>
    <w:rsid w:val="0047254F"/>
    <w:rsid w:val="00482C51"/>
    <w:rsid w:val="00493079"/>
    <w:rsid w:val="004A4BC2"/>
    <w:rsid w:val="004A536A"/>
    <w:rsid w:val="004B2772"/>
    <w:rsid w:val="004C6E6B"/>
    <w:rsid w:val="004D68FB"/>
    <w:rsid w:val="004D75C3"/>
    <w:rsid w:val="004E3426"/>
    <w:rsid w:val="00501528"/>
    <w:rsid w:val="00507FDA"/>
    <w:rsid w:val="00512C9D"/>
    <w:rsid w:val="005149E0"/>
    <w:rsid w:val="00516666"/>
    <w:rsid w:val="00526560"/>
    <w:rsid w:val="00533D88"/>
    <w:rsid w:val="0056040F"/>
    <w:rsid w:val="005664F6"/>
    <w:rsid w:val="00567D79"/>
    <w:rsid w:val="00577A5D"/>
    <w:rsid w:val="00586F63"/>
    <w:rsid w:val="00587570"/>
    <w:rsid w:val="005A3FBC"/>
    <w:rsid w:val="005B6F1E"/>
    <w:rsid w:val="005D66D0"/>
    <w:rsid w:val="005E62CA"/>
    <w:rsid w:val="00616FF4"/>
    <w:rsid w:val="00617D24"/>
    <w:rsid w:val="00646888"/>
    <w:rsid w:val="00671818"/>
    <w:rsid w:val="00675476"/>
    <w:rsid w:val="006939F2"/>
    <w:rsid w:val="00696752"/>
    <w:rsid w:val="006B7246"/>
    <w:rsid w:val="006C20DF"/>
    <w:rsid w:val="006F1067"/>
    <w:rsid w:val="006F1159"/>
    <w:rsid w:val="00700622"/>
    <w:rsid w:val="00714159"/>
    <w:rsid w:val="0071513F"/>
    <w:rsid w:val="007217AB"/>
    <w:rsid w:val="00752C1A"/>
    <w:rsid w:val="00757BCB"/>
    <w:rsid w:val="007675AB"/>
    <w:rsid w:val="007743C7"/>
    <w:rsid w:val="007A1B87"/>
    <w:rsid w:val="007A7AE4"/>
    <w:rsid w:val="007C6E12"/>
    <w:rsid w:val="007D7EB7"/>
    <w:rsid w:val="007E22B3"/>
    <w:rsid w:val="008327BB"/>
    <w:rsid w:val="0083511E"/>
    <w:rsid w:val="00840C76"/>
    <w:rsid w:val="008509BA"/>
    <w:rsid w:val="0087736A"/>
    <w:rsid w:val="00883F09"/>
    <w:rsid w:val="00884D3F"/>
    <w:rsid w:val="008872E5"/>
    <w:rsid w:val="00893E25"/>
    <w:rsid w:val="008A0FBD"/>
    <w:rsid w:val="008B2DCA"/>
    <w:rsid w:val="008F578D"/>
    <w:rsid w:val="008F6CE4"/>
    <w:rsid w:val="0091532B"/>
    <w:rsid w:val="0092094C"/>
    <w:rsid w:val="00940AB9"/>
    <w:rsid w:val="00971E52"/>
    <w:rsid w:val="009871FA"/>
    <w:rsid w:val="009A6A46"/>
    <w:rsid w:val="009B34FA"/>
    <w:rsid w:val="009D0B3C"/>
    <w:rsid w:val="009F135B"/>
    <w:rsid w:val="009F64BF"/>
    <w:rsid w:val="00A0252E"/>
    <w:rsid w:val="00A33936"/>
    <w:rsid w:val="00A54854"/>
    <w:rsid w:val="00A5755D"/>
    <w:rsid w:val="00A63DA2"/>
    <w:rsid w:val="00A73139"/>
    <w:rsid w:val="00A733AC"/>
    <w:rsid w:val="00A763AC"/>
    <w:rsid w:val="00A86052"/>
    <w:rsid w:val="00A87F81"/>
    <w:rsid w:val="00AA75D9"/>
    <w:rsid w:val="00AD29C3"/>
    <w:rsid w:val="00AD2BC5"/>
    <w:rsid w:val="00AF48D2"/>
    <w:rsid w:val="00B17150"/>
    <w:rsid w:val="00B30D9D"/>
    <w:rsid w:val="00B47CC2"/>
    <w:rsid w:val="00B55106"/>
    <w:rsid w:val="00B6793E"/>
    <w:rsid w:val="00B73FE2"/>
    <w:rsid w:val="00B91515"/>
    <w:rsid w:val="00B92721"/>
    <w:rsid w:val="00B9504F"/>
    <w:rsid w:val="00B961AF"/>
    <w:rsid w:val="00BA4B00"/>
    <w:rsid w:val="00BB5211"/>
    <w:rsid w:val="00BB56B0"/>
    <w:rsid w:val="00BB58A1"/>
    <w:rsid w:val="00BD4D94"/>
    <w:rsid w:val="00BE6BC1"/>
    <w:rsid w:val="00C13227"/>
    <w:rsid w:val="00C22F05"/>
    <w:rsid w:val="00C6248F"/>
    <w:rsid w:val="00C93E26"/>
    <w:rsid w:val="00CA2A59"/>
    <w:rsid w:val="00CD2085"/>
    <w:rsid w:val="00CD70C3"/>
    <w:rsid w:val="00CE4D38"/>
    <w:rsid w:val="00D10098"/>
    <w:rsid w:val="00D40630"/>
    <w:rsid w:val="00D5684F"/>
    <w:rsid w:val="00D90088"/>
    <w:rsid w:val="00D91F36"/>
    <w:rsid w:val="00D95335"/>
    <w:rsid w:val="00DA53A4"/>
    <w:rsid w:val="00DB56D6"/>
    <w:rsid w:val="00DE552E"/>
    <w:rsid w:val="00DF48BF"/>
    <w:rsid w:val="00E071CB"/>
    <w:rsid w:val="00E44F3B"/>
    <w:rsid w:val="00E45F1C"/>
    <w:rsid w:val="00E46F1D"/>
    <w:rsid w:val="00E53530"/>
    <w:rsid w:val="00E57F00"/>
    <w:rsid w:val="00E6437C"/>
    <w:rsid w:val="00E72449"/>
    <w:rsid w:val="00E729A9"/>
    <w:rsid w:val="00E82DAC"/>
    <w:rsid w:val="00E92FE4"/>
    <w:rsid w:val="00EA493B"/>
    <w:rsid w:val="00EB2260"/>
    <w:rsid w:val="00ED37C7"/>
    <w:rsid w:val="00EF3F80"/>
    <w:rsid w:val="00F20A35"/>
    <w:rsid w:val="00F26A8F"/>
    <w:rsid w:val="00F42495"/>
    <w:rsid w:val="00F438EA"/>
    <w:rsid w:val="00F439E8"/>
    <w:rsid w:val="00F6733F"/>
    <w:rsid w:val="00F74E10"/>
    <w:rsid w:val="00F75CE2"/>
    <w:rsid w:val="00F767C7"/>
    <w:rsid w:val="00FA189E"/>
    <w:rsid w:val="00FB785A"/>
    <w:rsid w:val="00FC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A7B23"/>
  <w15:docId w15:val="{4F269E02-E7B9-40B5-A516-4478995B7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47254F"/>
    <w:rPr>
      <w:color w:val="808080"/>
    </w:rPr>
  </w:style>
  <w:style w:type="character" w:styleId="a5">
    <w:name w:val="Hyperlink"/>
    <w:basedOn w:val="a0"/>
    <w:uiPriority w:val="99"/>
    <w:unhideWhenUsed/>
    <w:rsid w:val="00F767C7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F767C7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384DF5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6754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75476"/>
  </w:style>
  <w:style w:type="paragraph" w:styleId="a8">
    <w:name w:val="footer"/>
    <w:basedOn w:val="a"/>
    <w:link w:val="Char0"/>
    <w:uiPriority w:val="99"/>
    <w:unhideWhenUsed/>
    <w:rsid w:val="006754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75476"/>
  </w:style>
  <w:style w:type="character" w:styleId="a9">
    <w:name w:val="annotation reference"/>
    <w:basedOn w:val="a0"/>
    <w:uiPriority w:val="99"/>
    <w:semiHidden/>
    <w:unhideWhenUsed/>
    <w:rsid w:val="00D40630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D40630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D40630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D40630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D40630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2DAEA-7E58-4995-9A49-AB4795916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</dc:creator>
  <cp:keywords/>
  <dc:description/>
  <cp:lastModifiedBy>AppPower</cp:lastModifiedBy>
  <cp:revision>2</cp:revision>
  <cp:lastPrinted>2022-02-07T07:15:00Z</cp:lastPrinted>
  <dcterms:created xsi:type="dcterms:W3CDTF">2022-05-08T14:20:00Z</dcterms:created>
  <dcterms:modified xsi:type="dcterms:W3CDTF">2022-05-08T14:20:00Z</dcterms:modified>
</cp:coreProperties>
</file>